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</w:rPr>
      </w:pPr>
      <w:r>
        <w:rPr>
          <w:b/>
        </w:rPr>
      </w:r>
    </w:p>
    <w:tbl>
      <w:tblPr>
        <w:tblW w:w="88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5465"/>
        <w:gridCol w:w="2432"/>
      </w:tblGrid>
      <w:tr>
        <w:trPr/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54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24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ote</w:t>
            </w:r>
          </w:p>
        </w:tc>
      </w:tr>
      <w:tr>
        <w:trPr/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546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’-gaaggcctatgggcttgtctcctgcc-3’</w:t>
            </w:r>
          </w:p>
        </w:tc>
        <w:tc>
          <w:tcPr>
            <w:tcW w:w="243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cccgggttatgcacaattattttgggtt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ma</w:t>
            </w:r>
            <w:r>
              <w:rPr/>
              <w:t>I site &amp; a stop codon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3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aggccttgcacaattattttgggttgcaa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4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aactcgagttatgaatatgatagttgagatcg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Pst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5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tcccccgggttttccgctgaaattttgaaagtt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ma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6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gaacttctggagtctggttg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7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cgctggacaataccaaaaagga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8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aggcctatggcattctcctgcaagga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9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cttgtctcctgccgctgtg</w:t>
            </w:r>
            <w:r>
              <w:rPr>
                <w:u w:val="single"/>
              </w:rPr>
              <w:t>gaggaggag</w:t>
            </w:r>
            <w:r>
              <w:rPr/>
              <w:t>ctcttattaggagtt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10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aactcctaataagag</w:t>
            </w:r>
            <w:r>
              <w:rPr>
                <w:u w:val="single"/>
              </w:rPr>
              <w:t>ctcctcctc</w:t>
            </w:r>
            <w:r>
              <w:rPr/>
              <w:t>cacagcggcaggagacaa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11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gagtttcccaaacatatg</w:t>
            </w:r>
            <w:r>
              <w:rPr>
                <w:u w:val="single"/>
              </w:rPr>
              <w:t>tagtat</w:t>
            </w:r>
            <w:r>
              <w:rPr/>
              <w:t>tctcctgcaagga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A12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tccttgcaggagaat</w:t>
            </w:r>
            <w:r>
              <w:rPr>
                <w:u w:val="single"/>
              </w:rPr>
              <w:t>actaca</w:t>
            </w:r>
            <w:r>
              <w:rPr/>
              <w:t>tatgtttgggaaactc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caggcctatgcgattatattttgttcttatattt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aggcctaatctttgataccaggccgg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3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aactcgaggcatacataacgagacatcaat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Pst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4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tcccccgggctctcaccacctactgaattgtt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ma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5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ctgactagtactcgtacaa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6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gctagcctttccggcgctggaacat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B7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ctcgagccaatgctctgcgagctct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ctcgagcaatagttgccaaggaaacc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aggcctgaaatatcgattgttggcaag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tu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’-</w:t>
            </w:r>
            <w:r>
              <w:rPr/>
              <w:t>aactcgaggcaaaacgttgttgattgtatttcc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Pst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tcccccgggctgcaataatatttcagaaaaagaa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ma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gcatgcatgattcgtcaaattatcttgata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Sph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6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ctcgagctagaaatatcgattgttggcaa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 xml:space="preserve">containing a </w:t>
            </w:r>
            <w:r>
              <w:rPr>
                <w:i/>
              </w:rPr>
              <w:t>Xho</w:t>
            </w:r>
            <w:r>
              <w:rPr/>
              <w:t>I site</w:t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7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gctagccagctacatgtacaatgacga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C8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gactcgagcaatagttgccaaggaaacc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D1</w:t>
            </w:r>
          </w:p>
        </w:tc>
        <w:tc>
          <w:tcPr>
            <w:tcW w:w="5465" w:type="dxa"/>
            <w:tcBorders/>
          </w:tcPr>
          <w:p>
            <w:pPr>
              <w:pStyle w:val="Normal"/>
              <w:rPr/>
            </w:pPr>
            <w:r>
              <w:rPr/>
              <w:t>5’-cgctaagcaacaatggaggagg-3’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2</w:t>
            </w:r>
          </w:p>
        </w:tc>
        <w:tc>
          <w:tcPr>
            <w:tcW w:w="5465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5’-gtggcaagacgactgttgagtg-3’</w:t>
            </w:r>
          </w:p>
        </w:tc>
        <w:tc>
          <w:tcPr>
            <w:tcW w:w="243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FooterChar">
    <w:name w:val="Footer Char"/>
    <w:basedOn w:val="DefaultParagraphFont"/>
    <w:qFormat/>
    <w:rPr>
      <w:rFonts w:ascii="Times New Roman" w:hAnsi="Times New Roman" w:eastAsia="新細明體" w:cs="Times New Roman"/>
      <w:kern w:val="2"/>
      <w:lang w:eastAsia="zh-TW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Arial" w:hAnsi="Arial" w:eastAsia="新細明體" w:cs="Times New Roman"/>
      <w:kern w:val="2"/>
      <w:sz w:val="18"/>
      <w:szCs w:val="18"/>
      <w:lang w:eastAsia="zh-TW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20:09:00Z</dcterms:created>
  <dc:creator>Ding Xue</dc:creator>
  <dc:description/>
  <cp:keywords/>
  <dc:language>en-US</dc:language>
  <cp:lastModifiedBy>Elizabeth Berry</cp:lastModifiedBy>
  <dcterms:modified xsi:type="dcterms:W3CDTF">2009-09-19T02:55:00Z</dcterms:modified>
  <cp:revision>3</cp:revision>
  <dc:subject/>
  <dc:title>Supporting information</dc:title>
</cp:coreProperties>
</file>